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522" w:rsidRPr="007D531C" w:rsidRDefault="00B74FB0" w:rsidP="007B0A57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Table S1.</w:t>
      </w:r>
      <w:r w:rsidR="00734C10" w:rsidRPr="007D531C">
        <w:rPr>
          <w:rFonts w:asciiTheme="minorHAnsi" w:hAnsiTheme="minorHAnsi"/>
          <w:sz w:val="24"/>
          <w:szCs w:val="24"/>
        </w:rPr>
        <w:t xml:space="preserve"> </w:t>
      </w:r>
      <w:r w:rsidR="00734C10" w:rsidRPr="00B74FB0">
        <w:rPr>
          <w:rFonts w:asciiTheme="minorHAnsi" w:hAnsiTheme="minorHAnsi"/>
          <w:b/>
          <w:sz w:val="24"/>
          <w:szCs w:val="24"/>
        </w:rPr>
        <w:t>Oligonucleo</w:t>
      </w:r>
      <w:r w:rsidR="007D531C" w:rsidRPr="00B74FB0">
        <w:rPr>
          <w:rFonts w:asciiTheme="minorHAnsi" w:hAnsiTheme="minorHAnsi"/>
          <w:b/>
          <w:sz w:val="24"/>
          <w:szCs w:val="24"/>
        </w:rPr>
        <w:t xml:space="preserve">tides </w:t>
      </w:r>
      <w:r w:rsidR="00F22BB1" w:rsidRPr="00B74FB0">
        <w:rPr>
          <w:rFonts w:asciiTheme="minorHAnsi" w:hAnsiTheme="minorHAnsi"/>
          <w:b/>
          <w:sz w:val="24"/>
          <w:szCs w:val="24"/>
        </w:rPr>
        <w:t>used in this study</w:t>
      </w:r>
      <w:r>
        <w:rPr>
          <w:rFonts w:asciiTheme="minorHAnsi" w:hAnsiTheme="minorHAnsi"/>
          <w:b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73"/>
        <w:gridCol w:w="5348"/>
        <w:gridCol w:w="2613"/>
      </w:tblGrid>
      <w:tr w:rsidR="006F2BD6" w:rsidRPr="0084538B" w:rsidTr="002E4EAB">
        <w:tc>
          <w:tcPr>
            <w:tcW w:w="1173" w:type="dxa"/>
          </w:tcPr>
          <w:p w:rsidR="006F2BD6" w:rsidRPr="0084538B" w:rsidRDefault="008F5FB7" w:rsidP="007B0A57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84538B">
              <w:rPr>
                <w:rFonts w:asciiTheme="minorHAnsi" w:hAnsiTheme="minorHAnsi"/>
                <w:b/>
                <w:sz w:val="24"/>
                <w:szCs w:val="24"/>
              </w:rPr>
              <w:t>Primer</w:t>
            </w:r>
          </w:p>
        </w:tc>
        <w:tc>
          <w:tcPr>
            <w:tcW w:w="5348" w:type="dxa"/>
          </w:tcPr>
          <w:p w:rsidR="006F2BD6" w:rsidRPr="0084538B" w:rsidRDefault="00950968" w:rsidP="007B0A57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Sequence (5</w:t>
            </w:r>
            <w:r w:rsidRPr="004A2832">
              <w:rPr>
                <w:sz w:val="24"/>
                <w:szCs w:val="24"/>
              </w:rPr>
              <w:t>′</w:t>
            </w:r>
            <w:r w:rsidR="008F5FB7" w:rsidRPr="0084538B">
              <w:rPr>
                <w:rFonts w:asciiTheme="minorHAnsi" w:hAnsiTheme="minorHAnsi"/>
                <w:b/>
                <w:sz w:val="24"/>
                <w:szCs w:val="24"/>
              </w:rPr>
              <w:sym w:font="Wingdings" w:char="F0E0"/>
            </w:r>
            <w:r>
              <w:rPr>
                <w:rFonts w:asciiTheme="minorHAnsi" w:hAnsiTheme="minorHAnsi"/>
                <w:b/>
                <w:sz w:val="24"/>
                <w:szCs w:val="24"/>
              </w:rPr>
              <w:t>3</w:t>
            </w:r>
            <w:r w:rsidRPr="004A2832">
              <w:rPr>
                <w:sz w:val="24"/>
                <w:szCs w:val="24"/>
              </w:rPr>
              <w:t>′</w:t>
            </w:r>
            <w:r w:rsidR="008F5FB7" w:rsidRPr="0084538B">
              <w:rPr>
                <w:rFonts w:asciiTheme="minorHAnsi" w:hAnsiTheme="minorHAnsi"/>
                <w:b/>
                <w:sz w:val="24"/>
                <w:szCs w:val="24"/>
              </w:rPr>
              <w:t>)</w:t>
            </w:r>
            <w:r w:rsidR="00EE42B8" w:rsidRPr="00D87C46">
              <w:rPr>
                <w:sz w:val="24"/>
                <w:szCs w:val="24"/>
              </w:rPr>
              <w:t xml:space="preserve"> †</w:t>
            </w:r>
            <w:bookmarkStart w:id="0" w:name="_GoBack"/>
            <w:bookmarkEnd w:id="0"/>
          </w:p>
        </w:tc>
        <w:tc>
          <w:tcPr>
            <w:tcW w:w="2613" w:type="dxa"/>
          </w:tcPr>
          <w:p w:rsidR="008F5FB7" w:rsidRPr="0084538B" w:rsidRDefault="008F5FB7" w:rsidP="007B0A57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84538B">
              <w:rPr>
                <w:rFonts w:asciiTheme="minorHAnsi" w:hAnsiTheme="minorHAnsi"/>
                <w:b/>
                <w:sz w:val="24"/>
                <w:szCs w:val="24"/>
              </w:rPr>
              <w:t>Use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DRB252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CACAGGAAGGAGGAGAACC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t>probe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884853">
              <w:rPr>
                <w:rFonts w:asciiTheme="minorHAnsi" w:hAnsiTheme="minorHAnsi"/>
                <w:i/>
                <w:sz w:val="24"/>
                <w:szCs w:val="24"/>
              </w:rPr>
              <w:t>a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and </w:t>
            </w:r>
            <w:r w:rsidRPr="00884853">
              <w:rPr>
                <w:rFonts w:asciiTheme="minorHAnsi" w:hAnsiTheme="minorHAnsi"/>
                <w:i/>
                <w:sz w:val="24"/>
                <w:szCs w:val="24"/>
              </w:rPr>
              <w:t>c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DRB253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GCACCATAGGAGACCCTCT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for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cfa1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TSS </w:t>
            </w:r>
            <w:r>
              <w:rPr>
                <w:rFonts w:asciiTheme="minorHAnsi" w:hAnsiTheme="minorHAnsi"/>
                <w:sz w:val="24"/>
                <w:szCs w:val="24"/>
              </w:rPr>
              <w:t>mapping by RT-PCR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BRD254a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CTCCGCAGGTCGACCCCTTTC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for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cfa1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TSS </w:t>
            </w:r>
            <w:r>
              <w:rPr>
                <w:rFonts w:asciiTheme="minorHAnsi" w:hAnsiTheme="minorHAnsi"/>
                <w:sz w:val="24"/>
                <w:szCs w:val="24"/>
              </w:rPr>
              <w:t>mapping by RT-PCR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DRB255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TTCTGTAGCCCTTGTATGG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for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cfa1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TSS </w:t>
            </w:r>
            <w:r>
              <w:rPr>
                <w:rFonts w:asciiTheme="minorHAnsi" w:hAnsiTheme="minorHAnsi"/>
                <w:sz w:val="24"/>
                <w:szCs w:val="24"/>
              </w:rPr>
              <w:t>mapping by RT-PCR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DRB283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GGCACAGTGATGAAGAGAT</w:t>
            </w:r>
          </w:p>
        </w:tc>
        <w:tc>
          <w:tcPr>
            <w:tcW w:w="2613" w:type="dxa"/>
          </w:tcPr>
          <w:p w:rsidR="00E7651A" w:rsidRPr="00705539" w:rsidRDefault="00E7651A" w:rsidP="00A4569E">
            <w:pPr>
              <w:rPr>
                <w:rFonts w:asciiTheme="minorHAnsi" w:hAnsiTheme="minorHAnsi"/>
                <w:i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t>probe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13630F">
              <w:rPr>
                <w:rFonts w:asciiTheme="minorHAnsi" w:hAnsiTheme="minorHAnsi"/>
                <w:i/>
                <w:sz w:val="24"/>
                <w:szCs w:val="24"/>
              </w:rPr>
              <w:t>a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, </w:t>
            </w:r>
            <w:r w:rsidRPr="0013630F">
              <w:rPr>
                <w:rFonts w:asciiTheme="minorHAnsi" w:hAnsiTheme="minorHAnsi"/>
                <w:i/>
                <w:sz w:val="24"/>
                <w:szCs w:val="24"/>
              </w:rPr>
              <w:t>b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and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>e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DRB674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GGCACAGTGATGAAGAGATCGTC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for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cfa1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TSS </w:t>
            </w:r>
            <w:r>
              <w:rPr>
                <w:rFonts w:asciiTheme="minorHAnsi" w:hAnsiTheme="minorHAnsi"/>
                <w:sz w:val="24"/>
                <w:szCs w:val="24"/>
              </w:rPr>
              <w:t>mapping by RT-PCR and primer extension analysis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</w:t>
            </w:r>
          </w:p>
        </w:tc>
        <w:tc>
          <w:tcPr>
            <w:tcW w:w="5348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CATATG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CGAAATCAGGAGACCCGTC</w:t>
            </w:r>
          </w:p>
        </w:tc>
        <w:tc>
          <w:tcPr>
            <w:tcW w:w="2613" w:type="dxa"/>
          </w:tcPr>
          <w:p w:rsidR="00E7651A" w:rsidRPr="0084538B" w:rsidRDefault="00E7651A" w:rsidP="00677DC0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</w:t>
            </w:r>
            <w:r>
              <w:rPr>
                <w:rFonts w:asciiTheme="minorHAnsi" w:hAnsiTheme="minorHAnsi"/>
                <w:sz w:val="24"/>
                <w:szCs w:val="24"/>
              </w:rPr>
              <w:t>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pET30b/CfaR and pET30b/CfaR1.1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3</w:t>
            </w:r>
          </w:p>
        </w:tc>
        <w:tc>
          <w:tcPr>
            <w:tcW w:w="5348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AAGCTT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TGCGCTCTCCAGCTCGGGGT</w:t>
            </w:r>
          </w:p>
        </w:tc>
        <w:tc>
          <w:tcPr>
            <w:tcW w:w="2613" w:type="dxa"/>
          </w:tcPr>
          <w:p w:rsidR="00E7651A" w:rsidRPr="0084538B" w:rsidRDefault="00E7651A" w:rsidP="0011312C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</w:t>
            </w:r>
            <w:r>
              <w:rPr>
                <w:rFonts w:asciiTheme="minorHAnsi" w:hAnsiTheme="minorHAnsi"/>
                <w:sz w:val="24"/>
                <w:szCs w:val="24"/>
              </w:rPr>
              <w:t>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pET30b/CfaR and pET30b/CfaR1.3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4</w:t>
            </w:r>
          </w:p>
        </w:tc>
        <w:tc>
          <w:tcPr>
            <w:tcW w:w="5348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C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TCTAGA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TCTGTACCACCTGACGGAAG</w:t>
            </w:r>
          </w:p>
        </w:tc>
        <w:tc>
          <w:tcPr>
            <w:tcW w:w="2613" w:type="dxa"/>
          </w:tcPr>
          <w:p w:rsidR="00E7651A" w:rsidRPr="0084538B" w:rsidRDefault="00E7651A" w:rsidP="00E23EB6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 pRLDB891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5</w:t>
            </w:r>
          </w:p>
        </w:tc>
        <w:tc>
          <w:tcPr>
            <w:tcW w:w="5348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C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TCTAGA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TCCTGCCGGCCCTTCGGTAA</w:t>
            </w:r>
          </w:p>
        </w:tc>
        <w:tc>
          <w:tcPr>
            <w:tcW w:w="2613" w:type="dxa"/>
          </w:tcPr>
          <w:p w:rsidR="00E7651A" w:rsidRPr="0084538B" w:rsidRDefault="00E7651A" w:rsidP="00E23EB6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s pRLDB81 and pRLDB891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6</w:t>
            </w:r>
          </w:p>
        </w:tc>
        <w:tc>
          <w:tcPr>
            <w:tcW w:w="5348" w:type="dxa"/>
          </w:tcPr>
          <w:p w:rsidR="00E7651A" w:rsidRPr="0084538B" w:rsidRDefault="00E7651A" w:rsidP="00016A5E">
            <w:pPr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C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TCTAGA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CGAACACGCTCATCCCGTC</w:t>
            </w:r>
          </w:p>
        </w:tc>
        <w:tc>
          <w:tcPr>
            <w:tcW w:w="2613" w:type="dxa"/>
          </w:tcPr>
          <w:p w:rsidR="00E7651A" w:rsidRPr="0084538B" w:rsidRDefault="00E7651A" w:rsidP="00E23EB6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 pRLDB81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9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AACGCGTCGTTCGCCTCCA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t>probe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767CDC">
              <w:rPr>
                <w:rFonts w:asciiTheme="minorHAnsi" w:hAnsiTheme="minorHAnsi"/>
                <w:i/>
                <w:sz w:val="24"/>
                <w:szCs w:val="24"/>
              </w:rPr>
              <w:t>d, 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and </w:t>
            </w:r>
            <w:r w:rsidRPr="00767CDC">
              <w:rPr>
                <w:rFonts w:asciiTheme="minorHAnsi" w:hAnsiTheme="minorHAnsi"/>
                <w:i/>
                <w:sz w:val="24"/>
                <w:szCs w:val="24"/>
              </w:rPr>
              <w:t>f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0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CACGACCGGCTTTCCCACA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>probe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767CDC">
              <w:rPr>
                <w:rFonts w:asciiTheme="minorHAnsi" w:hAnsiTheme="minorHAnsi"/>
                <w:i/>
                <w:sz w:val="24"/>
                <w:szCs w:val="24"/>
              </w:rPr>
              <w:t>d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lastRenderedPageBreak/>
              <w:t>LC12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GAATGCGGGGACTAGGGATTCTCCTAGTCGACCTTCGTT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Oligo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 xml:space="preserve">nucleotide EMSA 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probe 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 xml:space="preserve">containing the CfaR binding site; 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complimentary with LC13 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3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AACGAAGGTCGACTAGGAGAATCCCTAGTCCCCGCATTCG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Oligo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 xml:space="preserve">nucleotide EMSA 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probe 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>containing the CfaR binding site; complimentary with LC12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4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TGTGGTTCGCGTCCATGGGTGTCAGGCGGATGCTTAAGTC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Negative control oligo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>nucleotide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 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 xml:space="preserve">EMSA 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probe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>;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 complimentary with LC15 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5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ACTTAAGCATCCGCCTGACACCCATGGACGCGAACCACA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Negative control oligo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>nucleotide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 xml:space="preserve"> 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 xml:space="preserve">EMSA 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probe</w:t>
            </w:r>
            <w:r>
              <w:rPr>
                <w:rFonts w:asciiTheme="minorHAnsi" w:eastAsia="SimSun" w:hAnsiTheme="minorHAnsi" w:cs="Arial"/>
                <w:sz w:val="24"/>
                <w:szCs w:val="24"/>
              </w:rPr>
              <w:t>; complimentary with LC14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17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C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CATATG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ACACGGACAGGGACTGCCT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 pET30b/CfaR1.3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20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CCGCATTCGGGTTGGCGTC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t>probes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767CDC">
              <w:rPr>
                <w:rFonts w:asciiTheme="minorHAnsi" w:hAnsiTheme="minorHAnsi"/>
                <w:i/>
                <w:sz w:val="24"/>
                <w:szCs w:val="24"/>
              </w:rPr>
              <w:t>c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and </w:t>
            </w:r>
            <w:r w:rsidRPr="00767CDC">
              <w:rPr>
                <w:rFonts w:asciiTheme="minorHAnsi" w:hAnsiTheme="minorHAnsi"/>
                <w:i/>
                <w:sz w:val="24"/>
                <w:szCs w:val="24"/>
              </w:rPr>
              <w:t>f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21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GACCTTCGTTCTGTAGCCCT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Forward primer for amplification of EMSA </w:t>
            </w:r>
            <w:r>
              <w:rPr>
                <w:rFonts w:asciiTheme="minorHAnsi" w:hAnsiTheme="minorHAnsi"/>
                <w:sz w:val="24"/>
                <w:szCs w:val="24"/>
              </w:rPr>
              <w:t>probe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978A5">
              <w:rPr>
                <w:rFonts w:asciiTheme="minorHAnsi" w:hAnsiTheme="minorHAnsi"/>
                <w:i/>
                <w:sz w:val="24"/>
                <w:szCs w:val="24"/>
              </w:rPr>
              <w:t>b</w:t>
            </w:r>
          </w:p>
        </w:tc>
      </w:tr>
      <w:tr w:rsidR="00E7651A" w:rsidRPr="0084538B" w:rsidTr="002E4EAB">
        <w:tc>
          <w:tcPr>
            <w:tcW w:w="1173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LC45-1</w:t>
            </w:r>
          </w:p>
        </w:tc>
        <w:tc>
          <w:tcPr>
            <w:tcW w:w="5348" w:type="dxa"/>
          </w:tcPr>
          <w:p w:rsidR="00E7651A" w:rsidRPr="0084538B" w:rsidRDefault="00E7651A" w:rsidP="00A4569E">
            <w:pPr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84538B">
              <w:rPr>
                <w:rFonts w:asciiTheme="minorHAnsi" w:eastAsia="SimSun" w:hAnsiTheme="minorHAnsi" w:cs="Arial"/>
                <w:sz w:val="24"/>
                <w:szCs w:val="24"/>
                <w:u w:val="single"/>
              </w:rPr>
              <w:t>GCGC</w:t>
            </w:r>
            <w:r w:rsidRPr="0084538B">
              <w:rPr>
                <w:rFonts w:asciiTheme="minorHAnsi" w:eastAsia="SimSun" w:hAnsiTheme="minorHAnsi" w:cs="Arial"/>
                <w:b/>
                <w:sz w:val="24"/>
                <w:szCs w:val="24"/>
                <w:u w:val="single"/>
              </w:rPr>
              <w:t>AAGCTT</w:t>
            </w:r>
            <w:r w:rsidRPr="0084538B">
              <w:rPr>
                <w:rFonts w:asciiTheme="minorHAnsi" w:eastAsia="SimSun" w:hAnsiTheme="minorHAnsi" w:cs="Arial"/>
                <w:sz w:val="24"/>
                <w:szCs w:val="24"/>
              </w:rPr>
              <w:t>CACCTCGGCGAGTGTCGTGA</w:t>
            </w:r>
          </w:p>
        </w:tc>
        <w:tc>
          <w:tcPr>
            <w:tcW w:w="2613" w:type="dxa"/>
          </w:tcPr>
          <w:p w:rsidR="00E7651A" w:rsidRPr="0084538B" w:rsidRDefault="00E7651A" w:rsidP="00A4569E">
            <w:pPr>
              <w:rPr>
                <w:rFonts w:asciiTheme="minorHAnsi" w:hAnsiTheme="minorHAnsi"/>
                <w:sz w:val="24"/>
                <w:szCs w:val="24"/>
              </w:rPr>
            </w:pPr>
            <w:r w:rsidRPr="0084538B">
              <w:rPr>
                <w:rFonts w:asciiTheme="minorHAnsi" w:hAnsiTheme="minorHAnsi"/>
                <w:sz w:val="24"/>
                <w:szCs w:val="24"/>
              </w:rPr>
              <w:t xml:space="preserve">Reverse primer for construction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84538B">
              <w:rPr>
                <w:rFonts w:asciiTheme="minorHAnsi" w:hAnsiTheme="minorHAnsi"/>
                <w:sz w:val="24"/>
                <w:szCs w:val="24"/>
              </w:rPr>
              <w:t>overexpression plasmid pET30b/CfaR1.1</w:t>
            </w:r>
          </w:p>
        </w:tc>
      </w:tr>
    </w:tbl>
    <w:p w:rsidR="00855F6F" w:rsidRDefault="00855F6F" w:rsidP="00D1259B">
      <w:pPr>
        <w:spacing w:line="240" w:lineRule="auto"/>
        <w:rPr>
          <w:rFonts w:asciiTheme="minorHAnsi" w:hAnsiTheme="minorHAnsi"/>
          <w:sz w:val="24"/>
          <w:szCs w:val="24"/>
        </w:rPr>
      </w:pPr>
    </w:p>
    <w:p w:rsidR="00D1259B" w:rsidRPr="0084538B" w:rsidRDefault="00EE42B8" w:rsidP="00D1259B">
      <w:pPr>
        <w:spacing w:line="240" w:lineRule="auto"/>
        <w:rPr>
          <w:rFonts w:asciiTheme="minorHAnsi" w:hAnsiTheme="minorHAnsi"/>
          <w:sz w:val="24"/>
          <w:szCs w:val="24"/>
        </w:rPr>
      </w:pPr>
      <w:r w:rsidRPr="00D87C46">
        <w:rPr>
          <w:sz w:val="24"/>
          <w:szCs w:val="24"/>
        </w:rPr>
        <w:t>†</w:t>
      </w:r>
      <w:r w:rsidR="00D1259B" w:rsidRPr="0084538B">
        <w:rPr>
          <w:rFonts w:asciiTheme="minorHAnsi" w:hAnsiTheme="minorHAnsi"/>
          <w:sz w:val="24"/>
          <w:szCs w:val="24"/>
        </w:rPr>
        <w:t xml:space="preserve"> Non-homologous extensions are underlined, while engineered restriction sites are indicated in bold.</w:t>
      </w:r>
    </w:p>
    <w:p w:rsidR="006F2BD6" w:rsidRPr="007D531C" w:rsidRDefault="006F2BD6" w:rsidP="0084538B">
      <w:pPr>
        <w:jc w:val="right"/>
        <w:rPr>
          <w:rFonts w:asciiTheme="minorHAnsi" w:hAnsiTheme="minorHAnsi"/>
          <w:sz w:val="24"/>
          <w:szCs w:val="24"/>
        </w:rPr>
      </w:pPr>
    </w:p>
    <w:sectPr w:rsidR="006F2BD6" w:rsidRPr="007D531C" w:rsidSect="00734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853"/>
    <w:rsid w:val="00076CED"/>
    <w:rsid w:val="000978A5"/>
    <w:rsid w:val="0013630F"/>
    <w:rsid w:val="001E3345"/>
    <w:rsid w:val="001E7A5F"/>
    <w:rsid w:val="00213BAD"/>
    <w:rsid w:val="00243820"/>
    <w:rsid w:val="00280EA4"/>
    <w:rsid w:val="002B5698"/>
    <w:rsid w:val="002C3B8B"/>
    <w:rsid w:val="002C4D57"/>
    <w:rsid w:val="002E4EAB"/>
    <w:rsid w:val="00345BE5"/>
    <w:rsid w:val="00396711"/>
    <w:rsid w:val="003D6853"/>
    <w:rsid w:val="00406ED8"/>
    <w:rsid w:val="0042677E"/>
    <w:rsid w:val="004F6552"/>
    <w:rsid w:val="005520DE"/>
    <w:rsid w:val="00597D1F"/>
    <w:rsid w:val="006642C1"/>
    <w:rsid w:val="00677DC0"/>
    <w:rsid w:val="006B7389"/>
    <w:rsid w:val="006C459A"/>
    <w:rsid w:val="006F2BD6"/>
    <w:rsid w:val="00705539"/>
    <w:rsid w:val="00727E30"/>
    <w:rsid w:val="00734C10"/>
    <w:rsid w:val="00767CDC"/>
    <w:rsid w:val="00774E9C"/>
    <w:rsid w:val="007A2522"/>
    <w:rsid w:val="007B0A57"/>
    <w:rsid w:val="007D531C"/>
    <w:rsid w:val="00802492"/>
    <w:rsid w:val="0084538B"/>
    <w:rsid w:val="00855F6F"/>
    <w:rsid w:val="00857AB1"/>
    <w:rsid w:val="00882A1D"/>
    <w:rsid w:val="00884853"/>
    <w:rsid w:val="00891A6F"/>
    <w:rsid w:val="008C6060"/>
    <w:rsid w:val="008F5FB7"/>
    <w:rsid w:val="00923F03"/>
    <w:rsid w:val="00950968"/>
    <w:rsid w:val="009F4F8B"/>
    <w:rsid w:val="00A80075"/>
    <w:rsid w:val="00B53F10"/>
    <w:rsid w:val="00B74FB0"/>
    <w:rsid w:val="00B845FE"/>
    <w:rsid w:val="00B846C3"/>
    <w:rsid w:val="00BD5647"/>
    <w:rsid w:val="00CE78CE"/>
    <w:rsid w:val="00D1259B"/>
    <w:rsid w:val="00D41B75"/>
    <w:rsid w:val="00D9398F"/>
    <w:rsid w:val="00DC0BBB"/>
    <w:rsid w:val="00E23EB6"/>
    <w:rsid w:val="00E45155"/>
    <w:rsid w:val="00E7651A"/>
    <w:rsid w:val="00E85C71"/>
    <w:rsid w:val="00EE42B8"/>
    <w:rsid w:val="00F05871"/>
    <w:rsid w:val="00F11613"/>
    <w:rsid w:val="00F22BB1"/>
    <w:rsid w:val="00F31974"/>
    <w:rsid w:val="00F72522"/>
    <w:rsid w:val="00FD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8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9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6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698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8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9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6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698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Fy</dc:creator>
  <cp:lastModifiedBy>dbignell</cp:lastModifiedBy>
  <cp:revision>18</cp:revision>
  <dcterms:created xsi:type="dcterms:W3CDTF">2015-01-06T13:33:00Z</dcterms:created>
  <dcterms:modified xsi:type="dcterms:W3CDTF">2015-02-12T17:20:00Z</dcterms:modified>
</cp:coreProperties>
</file>